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E729" w14:textId="5B7B2CC7" w:rsidR="00E8492E" w:rsidRDefault="00E8492E" w:rsidP="00725DFD">
      <w:pPr>
        <w:rPr>
          <w:rFonts w:asciiTheme="minorHAnsi" w:hAnsiTheme="minorHAnsi" w:cstheme="minorHAnsi"/>
        </w:rPr>
      </w:pPr>
    </w:p>
    <w:p w14:paraId="7C72F89D" w14:textId="77777777" w:rsidR="006B2762" w:rsidRDefault="006B2762" w:rsidP="006B2762">
      <w:pPr>
        <w:jc w:val="center"/>
      </w:pPr>
      <w:r>
        <w:rPr>
          <w:noProof/>
        </w:rPr>
        <w:drawing>
          <wp:inline distT="0" distB="0" distL="0" distR="0" wp14:anchorId="03ECAB76" wp14:editId="07AC13FD">
            <wp:extent cx="3090732" cy="3476147"/>
            <wp:effectExtent l="0" t="0" r="0" b="3810"/>
            <wp:docPr id="7394193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419357" name="Picture 7394193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4616" cy="3480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8A707" w14:textId="0A6E3CE3" w:rsidR="006B2762" w:rsidRPr="00475EBC" w:rsidRDefault="00C171A3" w:rsidP="006B2762">
      <w:pPr>
        <w:rPr>
          <w:rFonts w:asciiTheme="minorHAnsi" w:hAnsiTheme="minorHAnsi" w:cstheme="minorHAnsi"/>
        </w:rPr>
      </w:pPr>
      <w:r w:rsidRPr="00BE573A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3 </w:t>
      </w:r>
      <w:r w:rsidR="006B2762">
        <w:rPr>
          <w:rFonts w:asciiTheme="minorHAnsi" w:hAnsiTheme="minorHAnsi" w:cstheme="minorHAnsi"/>
          <w:b/>
          <w:bCs/>
        </w:rPr>
        <w:t>Fig</w:t>
      </w:r>
      <w:r w:rsidR="006B2762" w:rsidRPr="00BE573A">
        <w:rPr>
          <w:rFonts w:asciiTheme="minorHAnsi" w:hAnsiTheme="minorHAnsi" w:cstheme="minorHAnsi"/>
          <w:b/>
          <w:bCs/>
        </w:rPr>
        <w:t>.</w:t>
      </w:r>
      <w:r w:rsidR="006B2762" w:rsidRPr="00E739E5">
        <w:rPr>
          <w:rFonts w:asciiTheme="minorHAnsi" w:hAnsiTheme="minorHAnsi" w:cstheme="minorHAnsi"/>
        </w:rPr>
        <w:t xml:space="preserve"> </w:t>
      </w:r>
      <w:r w:rsidR="006B2762">
        <w:rPr>
          <w:rFonts w:asciiTheme="minorHAnsi" w:hAnsiTheme="minorHAnsi" w:cstheme="minorHAnsi"/>
        </w:rPr>
        <w:t xml:space="preserve">Impact of polycaprolactone leachate on RT-LAMP efficacy. Leachate extracted from heating in-path valve shows no impact on RT-LAMP fluorescence signal compared to positive control. </w:t>
      </w:r>
    </w:p>
    <w:p w14:paraId="17AE710D" w14:textId="77777777" w:rsidR="00725DFD" w:rsidRDefault="00725DFD" w:rsidP="00725DFD"/>
    <w:p w14:paraId="02146C62" w14:textId="77777777" w:rsidR="00E8492E" w:rsidRDefault="00E8492E" w:rsidP="00E8492E">
      <w:pPr>
        <w:jc w:val="center"/>
        <w:rPr>
          <w:rFonts w:asciiTheme="minorHAnsi" w:hAnsiTheme="minorHAnsi" w:cstheme="minorHAnsi"/>
        </w:rPr>
      </w:pPr>
    </w:p>
    <w:sectPr w:rsidR="00E84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E134F" w14:textId="77777777" w:rsidR="00C51F5E" w:rsidRDefault="00C51F5E" w:rsidP="00482136">
      <w:r>
        <w:separator/>
      </w:r>
    </w:p>
  </w:endnote>
  <w:endnote w:type="continuationSeparator" w:id="0">
    <w:p w14:paraId="56A6EEED" w14:textId="77777777" w:rsidR="00C51F5E" w:rsidRDefault="00C51F5E" w:rsidP="00482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9944B" w14:textId="77777777" w:rsidR="00C51F5E" w:rsidRDefault="00C51F5E" w:rsidP="00482136">
      <w:r>
        <w:separator/>
      </w:r>
    </w:p>
  </w:footnote>
  <w:footnote w:type="continuationSeparator" w:id="0">
    <w:p w14:paraId="28D3D3ED" w14:textId="77777777" w:rsidR="00C51F5E" w:rsidRDefault="00C51F5E" w:rsidP="00482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7"/>
    <w:rsid w:val="000C0FA6"/>
    <w:rsid w:val="001424C7"/>
    <w:rsid w:val="00206813"/>
    <w:rsid w:val="00212B35"/>
    <w:rsid w:val="00255E38"/>
    <w:rsid w:val="00295CCD"/>
    <w:rsid w:val="002A22C6"/>
    <w:rsid w:val="00475EBC"/>
    <w:rsid w:val="00482136"/>
    <w:rsid w:val="005203CD"/>
    <w:rsid w:val="0052070C"/>
    <w:rsid w:val="00577558"/>
    <w:rsid w:val="006430B0"/>
    <w:rsid w:val="006B2762"/>
    <w:rsid w:val="00712338"/>
    <w:rsid w:val="00725DFD"/>
    <w:rsid w:val="0077248A"/>
    <w:rsid w:val="007A42CA"/>
    <w:rsid w:val="008C3FD3"/>
    <w:rsid w:val="008E6B24"/>
    <w:rsid w:val="00907DE9"/>
    <w:rsid w:val="00924C9F"/>
    <w:rsid w:val="00973878"/>
    <w:rsid w:val="00991A29"/>
    <w:rsid w:val="009D3FB6"/>
    <w:rsid w:val="00A00C42"/>
    <w:rsid w:val="00AC449B"/>
    <w:rsid w:val="00B10734"/>
    <w:rsid w:val="00B90BDA"/>
    <w:rsid w:val="00BA20E4"/>
    <w:rsid w:val="00BB21E6"/>
    <w:rsid w:val="00BF7A31"/>
    <w:rsid w:val="00C171A3"/>
    <w:rsid w:val="00C51F5E"/>
    <w:rsid w:val="00C70F3C"/>
    <w:rsid w:val="00CE5647"/>
    <w:rsid w:val="00D20619"/>
    <w:rsid w:val="00D967C4"/>
    <w:rsid w:val="00E05E62"/>
    <w:rsid w:val="00E4374B"/>
    <w:rsid w:val="00E8492E"/>
    <w:rsid w:val="00EE33BE"/>
    <w:rsid w:val="00EE68FC"/>
    <w:rsid w:val="00F140C9"/>
    <w:rsid w:val="00FC7FDD"/>
    <w:rsid w:val="00F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238F9"/>
  <w15:chartTrackingRefBased/>
  <w15:docId w15:val="{EF58C4B7-11A8-4342-B28C-EE846704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577558"/>
    <w:pPr>
      <w:spacing w:before="100" w:beforeAutospacing="1" w:after="100" w:afterAutospacing="1"/>
      <w:jc w:val="center"/>
      <w:outlineLvl w:val="0"/>
    </w:pPr>
    <w:rPr>
      <w:rFonts w:eastAsia="Times New Roman"/>
      <w:b/>
      <w:bCs/>
      <w:kern w:val="36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qFormat/>
    <w:rsid w:val="00991A29"/>
    <w:pPr>
      <w:spacing w:before="100" w:beforeAutospacing="1" w:after="100" w:afterAutospacing="1"/>
      <w:outlineLvl w:val="2"/>
    </w:pPr>
    <w:rPr>
      <w:rFonts w:eastAsia="Times New Roman"/>
      <w:b/>
      <w:bCs/>
      <w:color w:val="000000" w:themeColor="text1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58"/>
    <w:rPr>
      <w:rFonts w:eastAsia="Times New Roman"/>
      <w:b/>
      <w:bCs/>
      <w:kern w:val="36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991A29"/>
    <w:rPr>
      <w:rFonts w:ascii="Times New Roman" w:eastAsia="Times New Roman" w:hAnsi="Times New Roman" w:cs="Times New Roman"/>
      <w:b/>
      <w:bCs/>
      <w:color w:val="000000" w:themeColor="text1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73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BA20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F7A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21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136"/>
  </w:style>
  <w:style w:type="paragraph" w:styleId="Footer">
    <w:name w:val="footer"/>
    <w:basedOn w:val="Normal"/>
    <w:link w:val="FooterChar"/>
    <w:uiPriority w:val="99"/>
    <w:unhideWhenUsed/>
    <w:rsid w:val="004821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ANG</dc:creator>
  <cp:keywords/>
  <dc:description/>
  <cp:lastModifiedBy>Kevin Jiang (GS-RSBU-InnovationCenter)</cp:lastModifiedBy>
  <cp:revision>3</cp:revision>
  <dcterms:created xsi:type="dcterms:W3CDTF">2026-03-11T07:12:00Z</dcterms:created>
  <dcterms:modified xsi:type="dcterms:W3CDTF">2026-03-1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F9097973-AA1D-434A-93F9-B18C5E6DB46D}</vt:lpwstr>
  </property>
  <property fmtid="{D5CDD505-2E9C-101B-9397-08002B2CF9AE}" pid="3" name="DLPManualFileClassificationLastModifiedBy">
    <vt:lpwstr>GENSCRIPT\31001191</vt:lpwstr>
  </property>
  <property fmtid="{D5CDD505-2E9C-101B-9397-08002B2CF9AE}" pid="4" name="DLPManualFileClassificationLastModificationDate">
    <vt:lpwstr>1773213152</vt:lpwstr>
  </property>
  <property fmtid="{D5CDD505-2E9C-101B-9397-08002B2CF9AE}" pid="5" name="DLPManualFileClassificationVersion">
    <vt:lpwstr>11.10.200.16</vt:lpwstr>
  </property>
</Properties>
</file>